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54C" w:rsidRDefault="003F37C6">
      <w:pPr>
        <w:jc w:val="center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 xml:space="preserve">Table </w:t>
      </w:r>
      <w:r>
        <w:rPr>
          <w:rFonts w:ascii="Times New Roman Bold" w:hAnsi="Times New Roman Bold" w:cs="Times New Roman Bold" w:hint="eastAsia"/>
          <w:b/>
          <w:bCs/>
        </w:rPr>
        <w:t>S</w:t>
      </w:r>
      <w:r>
        <w:rPr>
          <w:rFonts w:ascii="Times New Roman Bold" w:hAnsi="Times New Roman Bold" w:cs="Times New Roman Bold"/>
          <w:b/>
          <w:bCs/>
        </w:rPr>
        <w:t>1</w:t>
      </w:r>
      <w:r>
        <w:rPr>
          <w:rFonts w:ascii="Times New Roman Bold" w:hAnsi="Times New Roman Bold" w:cs="Times New Roman Bold" w:hint="eastAsia"/>
          <w:b/>
          <w:bCs/>
        </w:rPr>
        <w:t>.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</w:rPr>
        <w:t xml:space="preserve"> </w:t>
      </w:r>
      <w:r>
        <w:rPr>
          <w:rFonts w:ascii="Times New Roman Bold" w:hAnsi="Times New Roman Bold" w:cs="Times New Roman Bold"/>
          <w:b/>
          <w:bCs/>
        </w:rPr>
        <w:t>The BMP gene information for phylogenetic analysis</w:t>
      </w:r>
    </w:p>
    <w:tbl>
      <w:tblPr>
        <w:tblW w:w="7400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840"/>
        <w:gridCol w:w="1460"/>
        <w:gridCol w:w="2140"/>
      </w:tblGrid>
      <w:tr w:rsidR="004C254C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cession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190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191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3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192.4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4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193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5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66551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6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709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7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710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8a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861525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8b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711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9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57288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0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55297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1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5802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2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878248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3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001557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4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0548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5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5439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a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035126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b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034901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571434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3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071233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4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571417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5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957345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6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013357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7a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571396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7b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070614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8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038436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9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165057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0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124072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1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998140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3a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694563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3b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153466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3c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571062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ani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5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P_001018320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7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575757"/>
                <w:kern w:val="0"/>
                <w:sz w:val="18"/>
                <w:szCs w:val="18"/>
              </w:rPr>
              <w:t>XP_011428157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3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575757"/>
                <w:kern w:val="0"/>
                <w:sz w:val="18"/>
                <w:szCs w:val="18"/>
              </w:rPr>
              <w:t>XP_011415620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4a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444444"/>
                <w:kern w:val="0"/>
                <w:sz w:val="18"/>
                <w:szCs w:val="18"/>
              </w:rPr>
              <w:t>XP_011416937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4b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XP_011416938.2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11422522.2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a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XP_011426448.2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b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XP_011431554.2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0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34313024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ginica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a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XP_022293378.1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43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ginica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b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2294141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ginica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c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XP_022294684.1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ginica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d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2294683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ginica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a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XP_022333696.1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ginica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b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2303871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ginica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c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XP_022333695.1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ginica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5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XP_022319034.1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ginica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3a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XP_022317707.1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ginica</w:t>
            </w:r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3b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575757"/>
                <w:kern w:val="0"/>
                <w:sz w:val="18"/>
                <w:szCs w:val="18"/>
              </w:rPr>
              <w:t>XP_022317161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virginica</w:t>
            </w:r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0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XP_022313556.1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zuhopect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soensis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1344813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zuhopect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soensi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a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1378874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zuhopect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soensis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b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1378134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zuhopect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soensi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c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XP_021367002.1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zuhopect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soensis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d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1367001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zuhopect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soensi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e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1367000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zuhopect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soensis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2f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1359200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8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zuhopect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soensi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3</w:t>
            </w:r>
          </w:p>
        </w:tc>
        <w:tc>
          <w:tcPr>
            <w:tcW w:w="2140" w:type="dxa"/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1343121.1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8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zuhopect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soensis</w:t>
            </w:r>
            <w:proofErr w:type="spellEnd"/>
          </w:p>
        </w:tc>
        <w:tc>
          <w:tcPr>
            <w:tcW w:w="146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7</w:t>
            </w:r>
          </w:p>
        </w:tc>
        <w:tc>
          <w:tcPr>
            <w:tcW w:w="2140" w:type="dxa"/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XP_021377502.1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840" w:type="dxa"/>
            <w:tcBorders>
              <w:bottom w:val="nil"/>
            </w:tcBorders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zuhopect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soensis</w:t>
            </w:r>
            <w:proofErr w:type="spellEnd"/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0a</w:t>
            </w:r>
          </w:p>
        </w:tc>
        <w:tc>
          <w:tcPr>
            <w:tcW w:w="2140" w:type="dxa"/>
            <w:tcBorders>
              <w:bottom w:val="nil"/>
            </w:tcBorders>
            <w:shd w:val="clear" w:color="auto" w:fill="auto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XP_021367579.1 </w:t>
            </w:r>
          </w:p>
        </w:tc>
      </w:tr>
      <w:tr w:rsidR="004C254C">
        <w:trPr>
          <w:trHeight w:val="315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840" w:type="dxa"/>
            <w:tcBorders>
              <w:top w:val="nil"/>
              <w:bottom w:val="single" w:sz="4" w:space="0" w:color="auto"/>
            </w:tcBorders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zuhopect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soensis</w:t>
            </w:r>
            <w:proofErr w:type="spellEnd"/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10b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D9E2F3"/>
            <w:noWrap/>
          </w:tcPr>
          <w:p w:rsidR="004C254C" w:rsidRDefault="003F37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P_021353852.1</w:t>
            </w:r>
          </w:p>
        </w:tc>
      </w:tr>
    </w:tbl>
    <w:p w:rsidR="004C254C" w:rsidRDefault="004C254C"/>
    <w:sectPr w:rsidR="004C2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46B2"/>
    <w:rsid w:val="8AEE2C32"/>
    <w:rsid w:val="CEFF49FA"/>
    <w:rsid w:val="D5DFF004"/>
    <w:rsid w:val="00041473"/>
    <w:rsid w:val="003F37C6"/>
    <w:rsid w:val="004C254C"/>
    <w:rsid w:val="007E46B2"/>
    <w:rsid w:val="00D737A0"/>
    <w:rsid w:val="7BFF29A9"/>
    <w:rsid w:val="7CB2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C4052"/>
  <w15:docId w15:val="{3DC88575-239E-7C45-9F8E-B4CA81FAD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basedOn w:val="a1"/>
    <w:uiPriority w:val="47"/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left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lef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2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ack Chen</cp:lastModifiedBy>
  <cp:revision>3</cp:revision>
  <dcterms:created xsi:type="dcterms:W3CDTF">2024-06-06T23:37:00Z</dcterms:created>
  <dcterms:modified xsi:type="dcterms:W3CDTF">2024-06-07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90D49B0C3B9B5EF7C146366E20EBFFA_43</vt:lpwstr>
  </property>
</Properties>
</file>